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704"/>
        <w:gridCol w:w="1770"/>
        <w:gridCol w:w="1903"/>
        <w:gridCol w:w="1873"/>
        <w:gridCol w:w="1766"/>
      </w:tblGrid>
      <w:tr w:rsidR="00786AE6" w:rsidRPr="00786AE6" w14:paraId="4AE008D3" w14:textId="77777777" w:rsidTr="00480E88">
        <w:trPr>
          <w:jc w:val="center"/>
        </w:trPr>
        <w:tc>
          <w:tcPr>
            <w:tcW w:w="1947" w:type="dxa"/>
          </w:tcPr>
          <w:p w14:paraId="33311D74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2F94423C" wp14:editId="65BDBCF4">
                  <wp:extent cx="936994" cy="1062355"/>
                  <wp:effectExtent l="0" t="0" r="0" b="4445"/>
                  <wp:docPr id="15434380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5659" cy="1072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</w:tcPr>
          <w:p w14:paraId="7E43C5E0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3B06CF95" wp14:editId="0F565309">
                  <wp:extent cx="944757" cy="1061722"/>
                  <wp:effectExtent l="0" t="0" r="8255" b="5080"/>
                  <wp:docPr id="39995410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008" cy="1084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1" w:type="dxa"/>
          </w:tcPr>
          <w:p w14:paraId="090B214F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7DBC33D1" wp14:editId="381CD7EE">
                  <wp:extent cx="995353" cy="1061720"/>
                  <wp:effectExtent l="0" t="0" r="0" b="5080"/>
                  <wp:docPr id="170098722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0827" cy="1078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3" w:type="dxa"/>
          </w:tcPr>
          <w:p w14:paraId="0B097BCA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45949ACE" wp14:editId="7103A667">
                  <wp:extent cx="1010101" cy="1055367"/>
                  <wp:effectExtent l="0" t="0" r="0" b="0"/>
                  <wp:docPr id="64988640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3731" cy="1080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6" w:type="dxa"/>
          </w:tcPr>
          <w:p w14:paraId="05DEAEAE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3413A7E4" wp14:editId="711CB403">
                  <wp:extent cx="980993" cy="1054735"/>
                  <wp:effectExtent l="0" t="0" r="0" b="0"/>
                  <wp:docPr id="200324033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7245" cy="10722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6AE6" w:rsidRPr="00786AE6" w14:paraId="63934E74" w14:textId="77777777" w:rsidTr="00480E88">
        <w:trPr>
          <w:jc w:val="center"/>
        </w:trPr>
        <w:tc>
          <w:tcPr>
            <w:tcW w:w="1947" w:type="dxa"/>
            <w:vAlign w:val="center"/>
          </w:tcPr>
          <w:p w14:paraId="0FBF68A9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Original Image</w:t>
            </w:r>
          </w:p>
        </w:tc>
        <w:tc>
          <w:tcPr>
            <w:tcW w:w="2043" w:type="dxa"/>
            <w:vAlign w:val="center"/>
          </w:tcPr>
          <w:p w14:paraId="3D1EE559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CTD Derived</w:t>
            </w:r>
          </w:p>
        </w:tc>
        <w:tc>
          <w:tcPr>
            <w:tcW w:w="2031" w:type="dxa"/>
            <w:vAlign w:val="center"/>
          </w:tcPr>
          <w:p w14:paraId="65516BE2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Kuan</w:t>
            </w:r>
          </w:p>
        </w:tc>
        <w:tc>
          <w:tcPr>
            <w:tcW w:w="1993" w:type="dxa"/>
            <w:vAlign w:val="center"/>
          </w:tcPr>
          <w:p w14:paraId="7FA4B429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Frost</w:t>
            </w:r>
          </w:p>
        </w:tc>
        <w:tc>
          <w:tcPr>
            <w:tcW w:w="1876" w:type="dxa"/>
            <w:vAlign w:val="center"/>
          </w:tcPr>
          <w:p w14:paraId="6CA07AC8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PMAD</w:t>
            </w:r>
          </w:p>
        </w:tc>
      </w:tr>
      <w:tr w:rsidR="00786AE6" w:rsidRPr="00786AE6" w14:paraId="229E620D" w14:textId="77777777" w:rsidTr="00480E88">
        <w:trPr>
          <w:jc w:val="center"/>
        </w:trPr>
        <w:tc>
          <w:tcPr>
            <w:tcW w:w="1947" w:type="dxa"/>
          </w:tcPr>
          <w:p w14:paraId="2535A577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7532BD4A" wp14:editId="3694B6CB">
                  <wp:extent cx="929256" cy="1143000"/>
                  <wp:effectExtent l="0" t="0" r="4445" b="0"/>
                  <wp:docPr id="103857929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1608" cy="1145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43" w:type="dxa"/>
          </w:tcPr>
          <w:p w14:paraId="16197A3C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02356DC8" wp14:editId="56C13193">
                  <wp:extent cx="942975" cy="1143000"/>
                  <wp:effectExtent l="0" t="0" r="9525" b="0"/>
                  <wp:docPr id="7133482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9510" cy="11630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1" w:type="dxa"/>
          </w:tcPr>
          <w:p w14:paraId="6A730585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4C97BCC8" wp14:editId="7432101B">
                  <wp:extent cx="994410" cy="1143000"/>
                  <wp:effectExtent l="0" t="0" r="0" b="0"/>
                  <wp:docPr id="64177680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5236" cy="1166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3" w:type="dxa"/>
          </w:tcPr>
          <w:p w14:paraId="59A7A238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3FA0D8A4" wp14:editId="18A3D6BC">
                  <wp:extent cx="1016635" cy="1143000"/>
                  <wp:effectExtent l="0" t="0" r="0" b="0"/>
                  <wp:docPr id="135921243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253" cy="11684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6" w:type="dxa"/>
          </w:tcPr>
          <w:p w14:paraId="0F07358F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6071A4E4" wp14:editId="02CF9A52">
                  <wp:extent cx="979805" cy="1143000"/>
                  <wp:effectExtent l="0" t="0" r="0" b="0"/>
                  <wp:docPr id="381964924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1647" cy="1180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6AE6" w:rsidRPr="00786AE6" w14:paraId="548233DC" w14:textId="77777777" w:rsidTr="00480E88">
        <w:trPr>
          <w:jc w:val="center"/>
        </w:trPr>
        <w:tc>
          <w:tcPr>
            <w:tcW w:w="1947" w:type="dxa"/>
            <w:vAlign w:val="center"/>
          </w:tcPr>
          <w:p w14:paraId="312461EB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HAAR Wavelet</w:t>
            </w:r>
          </w:p>
        </w:tc>
        <w:tc>
          <w:tcPr>
            <w:tcW w:w="2043" w:type="dxa"/>
            <w:vAlign w:val="center"/>
          </w:tcPr>
          <w:p w14:paraId="5BCD3C00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inimum</w:t>
            </w:r>
          </w:p>
        </w:tc>
        <w:tc>
          <w:tcPr>
            <w:tcW w:w="2031" w:type="dxa"/>
            <w:vAlign w:val="center"/>
          </w:tcPr>
          <w:p w14:paraId="6B83BEB6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Median</w:t>
            </w:r>
          </w:p>
        </w:tc>
        <w:tc>
          <w:tcPr>
            <w:tcW w:w="1993" w:type="dxa"/>
            <w:vAlign w:val="center"/>
          </w:tcPr>
          <w:p w14:paraId="38384FD8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Wiener</w:t>
            </w:r>
          </w:p>
        </w:tc>
        <w:tc>
          <w:tcPr>
            <w:tcW w:w="1876" w:type="dxa"/>
            <w:vAlign w:val="center"/>
          </w:tcPr>
          <w:p w14:paraId="635BD188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Average</w:t>
            </w:r>
          </w:p>
        </w:tc>
      </w:tr>
      <w:tr w:rsidR="00786AE6" w:rsidRPr="00786AE6" w14:paraId="4F877E57" w14:textId="77777777" w:rsidTr="00480E88">
        <w:trPr>
          <w:jc w:val="center"/>
        </w:trPr>
        <w:tc>
          <w:tcPr>
            <w:tcW w:w="1947" w:type="dxa"/>
          </w:tcPr>
          <w:p w14:paraId="220C5684" w14:textId="77777777" w:rsidR="00B545A2" w:rsidRPr="00786AE6" w:rsidRDefault="00B545A2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2043" w:type="dxa"/>
          </w:tcPr>
          <w:p w14:paraId="4E5FC664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715FE6F2" wp14:editId="072BC3BC">
                  <wp:extent cx="977818" cy="1280160"/>
                  <wp:effectExtent l="0" t="0" r="0" b="0"/>
                  <wp:docPr id="37158497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2862" cy="1299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1" w:type="dxa"/>
          </w:tcPr>
          <w:p w14:paraId="4B4ACC42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3500CA68" wp14:editId="7A61B9B7">
                  <wp:extent cx="1061576" cy="1304925"/>
                  <wp:effectExtent l="0" t="0" r="5715" b="0"/>
                  <wp:docPr id="77345960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4567" cy="1320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3" w:type="dxa"/>
          </w:tcPr>
          <w:p w14:paraId="0F8AE954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noProof/>
                <w:color w:val="4472C4" w:themeColor="accent1"/>
              </w:rPr>
              <w:drawing>
                <wp:inline distT="0" distB="0" distL="0" distR="0" wp14:anchorId="121E9BB1" wp14:editId="3B4792AB">
                  <wp:extent cx="1046480" cy="1304925"/>
                  <wp:effectExtent l="0" t="0" r="1270" b="9525"/>
                  <wp:docPr id="147243908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772" cy="13252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76" w:type="dxa"/>
          </w:tcPr>
          <w:p w14:paraId="5F25FDD3" w14:textId="77777777" w:rsidR="00B545A2" w:rsidRPr="00786AE6" w:rsidRDefault="00B545A2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786AE6" w:rsidRPr="00786AE6" w14:paraId="17ECE905" w14:textId="77777777" w:rsidTr="00480E88">
        <w:trPr>
          <w:jc w:val="center"/>
        </w:trPr>
        <w:tc>
          <w:tcPr>
            <w:tcW w:w="1947" w:type="dxa"/>
          </w:tcPr>
          <w:p w14:paraId="1C069EA8" w14:textId="77777777" w:rsidR="00B545A2" w:rsidRPr="00786AE6" w:rsidRDefault="00B545A2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2043" w:type="dxa"/>
          </w:tcPr>
          <w:p w14:paraId="45015EB5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Gaussian</w:t>
            </w:r>
          </w:p>
        </w:tc>
        <w:tc>
          <w:tcPr>
            <w:tcW w:w="2031" w:type="dxa"/>
          </w:tcPr>
          <w:p w14:paraId="609B3120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noProof/>
                <w:color w:val="4472C4" w:themeColor="accent1"/>
                <w:sz w:val="18"/>
                <w:szCs w:val="18"/>
              </w:rPr>
              <w:t>Laplacian</w:t>
            </w:r>
          </w:p>
        </w:tc>
        <w:tc>
          <w:tcPr>
            <w:tcW w:w="1993" w:type="dxa"/>
          </w:tcPr>
          <w:p w14:paraId="3CB87DA1" w14:textId="77777777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Laplacian Sharp</w:t>
            </w:r>
          </w:p>
        </w:tc>
        <w:tc>
          <w:tcPr>
            <w:tcW w:w="1876" w:type="dxa"/>
          </w:tcPr>
          <w:p w14:paraId="0CB85DA3" w14:textId="77777777" w:rsidR="00B545A2" w:rsidRPr="00786AE6" w:rsidRDefault="00B545A2" w:rsidP="00480E88">
            <w:pPr>
              <w:jc w:val="both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</w:p>
        </w:tc>
      </w:tr>
      <w:tr w:rsidR="00B545A2" w:rsidRPr="00786AE6" w14:paraId="76F4FCD4" w14:textId="77777777" w:rsidTr="00480E88">
        <w:trPr>
          <w:jc w:val="center"/>
        </w:trPr>
        <w:tc>
          <w:tcPr>
            <w:tcW w:w="9890" w:type="dxa"/>
            <w:gridSpan w:val="5"/>
          </w:tcPr>
          <w:p w14:paraId="76B41E22" w14:textId="3AD3F65F" w:rsidR="00B545A2" w:rsidRPr="00786AE6" w:rsidRDefault="00B545A2" w:rsidP="00480E88">
            <w:pPr>
              <w:jc w:val="center"/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</w:pPr>
            <w:r w:rsidRPr="00786AE6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 xml:space="preserve">Figure </w:t>
            </w:r>
            <w:r w:rsidR="00786AE6" w:rsidRPr="00786AE6">
              <w:rPr>
                <w:rFonts w:ascii="Trebuchet MS" w:hAnsi="Trebuchet MS" w:cs="Times New Roman"/>
                <w:b/>
                <w:bCs/>
                <w:color w:val="4472C4" w:themeColor="accent1"/>
                <w:sz w:val="18"/>
                <w:szCs w:val="18"/>
              </w:rPr>
              <w:t>AS1</w:t>
            </w:r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 xml:space="preserve"> Denoised images of extensive intracranial </w:t>
            </w:r>
            <w:proofErr w:type="spellStart"/>
            <w:r w:rsidRPr="00786AE6">
              <w:rPr>
                <w:rFonts w:ascii="Trebuchet MS" w:hAnsi="Trebuchet MS" w:cs="Times New Roman"/>
                <w:color w:val="4472C4" w:themeColor="accent1"/>
                <w:sz w:val="18"/>
                <w:szCs w:val="18"/>
              </w:rPr>
              <w:t>hemorrhage</w:t>
            </w:r>
            <w:proofErr w:type="spellEnd"/>
          </w:p>
        </w:tc>
      </w:tr>
    </w:tbl>
    <w:p w14:paraId="4D62F2B2" w14:textId="77777777" w:rsidR="00702F31" w:rsidRPr="00786AE6" w:rsidRDefault="00702F31">
      <w:pPr>
        <w:rPr>
          <w:color w:val="4472C4" w:themeColor="accent1"/>
        </w:rPr>
      </w:pPr>
    </w:p>
    <w:sectPr w:rsidR="00702F31" w:rsidRPr="00786A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5A2"/>
    <w:rsid w:val="002B775D"/>
    <w:rsid w:val="003F65CD"/>
    <w:rsid w:val="004E432C"/>
    <w:rsid w:val="005C78D2"/>
    <w:rsid w:val="0062457C"/>
    <w:rsid w:val="00702F31"/>
    <w:rsid w:val="00786AE6"/>
    <w:rsid w:val="00B5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0C901"/>
  <w15:chartTrackingRefBased/>
  <w15:docId w15:val="{82CBA6FA-970A-466E-A01A-1561D713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5A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2</cp:revision>
  <dcterms:created xsi:type="dcterms:W3CDTF">2023-12-04T06:26:00Z</dcterms:created>
  <dcterms:modified xsi:type="dcterms:W3CDTF">2023-12-06T13:15:00Z</dcterms:modified>
</cp:coreProperties>
</file>